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7A0" w:rsidRDefault="009D17A0" w:rsidP="009D17A0">
      <w:pPr>
        <w:spacing w:after="0" w:line="480" w:lineRule="auto"/>
        <w:rPr>
          <w:b/>
        </w:rPr>
      </w:pPr>
      <w:r>
        <w:rPr>
          <w:b/>
        </w:rPr>
        <w:t xml:space="preserve">Figure </w:t>
      </w:r>
      <w:r w:rsidR="007F2AD8">
        <w:rPr>
          <w:b/>
        </w:rPr>
        <w:t>S</w:t>
      </w:r>
      <w:r>
        <w:rPr>
          <w:b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8"/>
        <w:gridCol w:w="4644"/>
      </w:tblGrid>
      <w:tr w:rsidR="009D17A0" w:rsidRPr="00800F5F" w:rsidTr="00B46A47">
        <w:tc>
          <w:tcPr>
            <w:tcW w:w="4340" w:type="dxa"/>
          </w:tcPr>
          <w:p w:rsidR="009D17A0" w:rsidRPr="00800F5F" w:rsidRDefault="009D17A0" w:rsidP="00B46A47">
            <w:pPr>
              <w:spacing w:line="480" w:lineRule="auto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12A71535" wp14:editId="2EE55817">
                  <wp:extent cx="2775600" cy="2034000"/>
                  <wp:effectExtent l="0" t="0" r="5715" b="444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5600" cy="203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6" w:type="dxa"/>
          </w:tcPr>
          <w:p w:rsidR="009D17A0" w:rsidRPr="00800F5F" w:rsidRDefault="009D17A0" w:rsidP="00B46A47">
            <w:pPr>
              <w:spacing w:line="480" w:lineRule="auto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2F7128EC" wp14:editId="233BB2EA">
                  <wp:extent cx="2732400" cy="2073600"/>
                  <wp:effectExtent l="0" t="0" r="0" b="317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2400" cy="2073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17A0" w:rsidRPr="00800F5F" w:rsidTr="00B46A47">
        <w:tc>
          <w:tcPr>
            <w:tcW w:w="4340" w:type="dxa"/>
          </w:tcPr>
          <w:p w:rsidR="009D17A0" w:rsidRDefault="009D17A0" w:rsidP="00B46A47">
            <w:pPr>
              <w:spacing w:line="480" w:lineRule="auto"/>
              <w:rPr>
                <w:noProof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444B71EE" wp14:editId="1D5E96C6">
                  <wp:extent cx="2782800" cy="2034000"/>
                  <wp:effectExtent l="0" t="0" r="0" b="444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2800" cy="203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6" w:type="dxa"/>
          </w:tcPr>
          <w:p w:rsidR="009D17A0" w:rsidRDefault="009D17A0" w:rsidP="00B46A47">
            <w:pPr>
              <w:spacing w:line="480" w:lineRule="auto"/>
              <w:rPr>
                <w:noProof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50CADF34" wp14:editId="11E1AD5A">
                  <wp:extent cx="2728800" cy="2034000"/>
                  <wp:effectExtent l="0" t="0" r="0" b="444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8800" cy="203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17A0" w:rsidRPr="00800F5F" w:rsidTr="00B46A47">
        <w:tc>
          <w:tcPr>
            <w:tcW w:w="9016" w:type="dxa"/>
            <w:gridSpan w:val="2"/>
          </w:tcPr>
          <w:p w:rsidR="009D17A0" w:rsidRPr="00800F5F" w:rsidRDefault="009D17A0" w:rsidP="00920F6A">
            <w:pPr>
              <w:spacing w:line="480" w:lineRule="auto"/>
            </w:pPr>
            <w:r w:rsidRPr="00800F5F">
              <w:t xml:space="preserve">Figure </w:t>
            </w:r>
            <w:r w:rsidR="00920F6A">
              <w:t>S</w:t>
            </w:r>
            <w:bookmarkStart w:id="0" w:name="_GoBack"/>
            <w:bookmarkEnd w:id="0"/>
            <w:r>
              <w:t>1</w:t>
            </w:r>
            <w:r w:rsidRPr="00800F5F">
              <w:t xml:space="preserve">: </w:t>
            </w:r>
            <w:r>
              <w:t>V</w:t>
            </w:r>
            <w:r w:rsidRPr="00800F5F">
              <w:t xml:space="preserve">ariation in survival </w:t>
            </w:r>
            <w:r>
              <w:t xml:space="preserve">rate (%) from instar7-12 (S2), instar 13-17 (S3), metamorphosis (S4) and </w:t>
            </w:r>
            <w:proofErr w:type="spellStart"/>
            <w:r>
              <w:t>puerulus</w:t>
            </w:r>
            <w:proofErr w:type="spellEnd"/>
            <w:r>
              <w:t xml:space="preserve"> (S5) among breeding pairs (family) in the population, P &lt; 0.001</w:t>
            </w:r>
          </w:p>
        </w:tc>
      </w:tr>
    </w:tbl>
    <w:p w:rsidR="000F0206" w:rsidRDefault="00920F6A"/>
    <w:sectPr w:rsidR="000F02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D17A0"/>
    <w:rsid w:val="00042F31"/>
    <w:rsid w:val="003E0B5E"/>
    <w:rsid w:val="00712268"/>
    <w:rsid w:val="007F2AD8"/>
    <w:rsid w:val="00920F6A"/>
    <w:rsid w:val="009D17A0"/>
    <w:rsid w:val="00B45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7A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7A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2A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AD8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7A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7A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2A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AD8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gif"/><Relationship Id="rId3" Type="http://schemas.openxmlformats.org/officeDocument/2006/relationships/settings" Target="settings.xml"/><Relationship Id="rId7" Type="http://schemas.openxmlformats.org/officeDocument/2006/relationships/image" Target="media/image3.g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gif"/><Relationship Id="rId5" Type="http://schemas.openxmlformats.org/officeDocument/2006/relationships/image" Target="media/image1.gi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2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Nguyen</dc:creator>
  <cp:keywords/>
  <dc:description/>
  <cp:lastModifiedBy>S3G_Apply_Fixed_Case</cp:lastModifiedBy>
  <cp:revision>4</cp:revision>
  <dcterms:created xsi:type="dcterms:W3CDTF">2018-04-17T23:23:00Z</dcterms:created>
  <dcterms:modified xsi:type="dcterms:W3CDTF">2018-05-02T12:06:00Z</dcterms:modified>
</cp:coreProperties>
</file>